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54DA16" w14:textId="77777777" w:rsidR="00C84479" w:rsidRPr="00F314F4" w:rsidRDefault="00C84479" w:rsidP="00C84479">
      <w:pPr>
        <w:spacing w:line="480" w:lineRule="auto"/>
        <w:rPr>
          <w:b/>
          <w:bCs/>
          <w:u w:val="single"/>
        </w:rPr>
      </w:pPr>
      <w:r w:rsidRPr="00F314F4">
        <w:rPr>
          <w:b/>
          <w:bCs/>
          <w:u w:val="single"/>
        </w:rPr>
        <w:t xml:space="preserve">SUPPLEMENTAL DATA </w:t>
      </w:r>
    </w:p>
    <w:p w14:paraId="4C3F43AD" w14:textId="77777777" w:rsidR="00C84479" w:rsidRDefault="00C84479" w:rsidP="00C84479">
      <w:pPr>
        <w:spacing w:line="480" w:lineRule="auto"/>
        <w:rPr>
          <w:b/>
          <w:bCs/>
        </w:rPr>
      </w:pPr>
    </w:p>
    <w:p w14:paraId="32141AD7" w14:textId="0217E01A" w:rsidR="00C84479" w:rsidRDefault="00C84479" w:rsidP="00C84479">
      <w:pPr>
        <w:spacing w:line="480" w:lineRule="auto"/>
        <w:rPr>
          <w:b/>
          <w:bCs/>
        </w:rPr>
      </w:pPr>
      <w:r>
        <w:rPr>
          <w:b/>
          <w:bCs/>
        </w:rPr>
        <w:t>S</w:t>
      </w:r>
      <w:r w:rsidR="003D5B41">
        <w:rPr>
          <w:b/>
          <w:bCs/>
        </w:rPr>
        <w:t>2</w:t>
      </w:r>
      <w:r w:rsidR="004D4593">
        <w:rPr>
          <w:b/>
          <w:bCs/>
        </w:rPr>
        <w:t>A</w:t>
      </w:r>
      <w:r w:rsidR="003D5B41">
        <w:rPr>
          <w:b/>
          <w:bCs/>
        </w:rPr>
        <w:t xml:space="preserve"> table:</w:t>
      </w:r>
      <w:r>
        <w:rPr>
          <w:b/>
          <w:bCs/>
        </w:rPr>
        <w:t xml:space="preserve"> </w:t>
      </w:r>
      <w:r w:rsidRPr="00F57C6C">
        <w:rPr>
          <w:b/>
          <w:bCs/>
          <w:i/>
        </w:rPr>
        <w:t>Study design framework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C84479" w14:paraId="1E3AC280" w14:textId="77777777" w:rsidTr="000729BE">
        <w:trPr>
          <w:trHeight w:val="280"/>
        </w:trPr>
        <w:tc>
          <w:tcPr>
            <w:tcW w:w="2254" w:type="dxa"/>
          </w:tcPr>
          <w:p w14:paraId="48567F86" w14:textId="77777777" w:rsidR="00C84479" w:rsidRPr="00966638" w:rsidRDefault="00C84479" w:rsidP="000729BE">
            <w:pPr>
              <w:rPr>
                <w:b/>
                <w:sz w:val="16"/>
                <w:szCs w:val="16"/>
              </w:rPr>
            </w:pPr>
            <w:r w:rsidRPr="00966638">
              <w:rPr>
                <w:b/>
                <w:sz w:val="16"/>
                <w:szCs w:val="16"/>
              </w:rPr>
              <w:t>Design</w:t>
            </w:r>
          </w:p>
        </w:tc>
        <w:tc>
          <w:tcPr>
            <w:tcW w:w="2254" w:type="dxa"/>
          </w:tcPr>
          <w:p w14:paraId="39671438" w14:textId="77777777" w:rsidR="00C84479" w:rsidRPr="00966638" w:rsidRDefault="00C84479" w:rsidP="000729BE">
            <w:pPr>
              <w:rPr>
                <w:b/>
                <w:sz w:val="16"/>
                <w:szCs w:val="16"/>
              </w:rPr>
            </w:pPr>
            <w:r w:rsidRPr="00966638">
              <w:rPr>
                <w:b/>
                <w:sz w:val="16"/>
                <w:szCs w:val="16"/>
              </w:rPr>
              <w:t>Population</w:t>
            </w:r>
          </w:p>
        </w:tc>
        <w:tc>
          <w:tcPr>
            <w:tcW w:w="2254" w:type="dxa"/>
          </w:tcPr>
          <w:p w14:paraId="427F6855" w14:textId="77777777" w:rsidR="00C84479" w:rsidRPr="00966638" w:rsidRDefault="00C84479" w:rsidP="000729BE">
            <w:pPr>
              <w:rPr>
                <w:b/>
                <w:sz w:val="16"/>
                <w:szCs w:val="16"/>
              </w:rPr>
            </w:pPr>
            <w:r w:rsidRPr="00966638">
              <w:rPr>
                <w:b/>
                <w:sz w:val="16"/>
                <w:szCs w:val="16"/>
              </w:rPr>
              <w:t xml:space="preserve">Concept </w:t>
            </w:r>
          </w:p>
        </w:tc>
        <w:tc>
          <w:tcPr>
            <w:tcW w:w="2254" w:type="dxa"/>
          </w:tcPr>
          <w:p w14:paraId="2CD2635D" w14:textId="77777777" w:rsidR="00C84479" w:rsidRPr="00966638" w:rsidRDefault="00C84479" w:rsidP="000729BE">
            <w:pPr>
              <w:rPr>
                <w:b/>
                <w:sz w:val="16"/>
                <w:szCs w:val="16"/>
              </w:rPr>
            </w:pPr>
            <w:r w:rsidRPr="00966638">
              <w:rPr>
                <w:b/>
                <w:sz w:val="16"/>
                <w:szCs w:val="16"/>
              </w:rPr>
              <w:t>Context</w:t>
            </w:r>
          </w:p>
        </w:tc>
      </w:tr>
      <w:tr w:rsidR="00C84479" w14:paraId="636533CC" w14:textId="77777777" w:rsidTr="000729BE">
        <w:trPr>
          <w:trHeight w:val="1942"/>
        </w:trPr>
        <w:tc>
          <w:tcPr>
            <w:tcW w:w="2254" w:type="dxa"/>
          </w:tcPr>
          <w:p w14:paraId="4F446890" w14:textId="77777777" w:rsidR="00C84479" w:rsidRPr="00966638" w:rsidRDefault="00C84479" w:rsidP="000729BE">
            <w:pPr>
              <w:rPr>
                <w:b/>
                <w:sz w:val="16"/>
                <w:szCs w:val="16"/>
              </w:rPr>
            </w:pPr>
          </w:p>
          <w:p w14:paraId="0E6C41C5" w14:textId="77777777" w:rsidR="00C84479" w:rsidRPr="00966638" w:rsidRDefault="00C84479" w:rsidP="00C8447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66638">
              <w:rPr>
                <w:rFonts w:ascii="Times New Roman" w:hAnsi="Times New Roman" w:cs="Times New Roman"/>
                <w:sz w:val="16"/>
                <w:szCs w:val="16"/>
              </w:rPr>
              <w:t>All information sources and types to be considered.</w:t>
            </w:r>
          </w:p>
          <w:p w14:paraId="6A23D3CB" w14:textId="77777777" w:rsidR="00C84479" w:rsidRPr="00966638" w:rsidRDefault="00C84479" w:rsidP="000729BE">
            <w:pPr>
              <w:pStyle w:val="ListParagraph"/>
              <w:ind w:left="36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B80F98B" w14:textId="77777777" w:rsidR="00C84479" w:rsidRPr="00966638" w:rsidRDefault="00C84479" w:rsidP="00C8447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66638">
              <w:rPr>
                <w:rFonts w:ascii="Times New Roman" w:hAnsi="Times New Roman" w:cs="Times New Roman"/>
                <w:sz w:val="16"/>
                <w:szCs w:val="16"/>
              </w:rPr>
              <w:t>Full text only</w:t>
            </w:r>
          </w:p>
          <w:p w14:paraId="1DF251CB" w14:textId="77777777" w:rsidR="00C84479" w:rsidRPr="00966638" w:rsidRDefault="00C84479" w:rsidP="000729BE">
            <w:pPr>
              <w:pStyle w:val="ListParagrap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4389BCE" w14:textId="77777777" w:rsidR="00C84479" w:rsidRPr="00966638" w:rsidRDefault="00C84479" w:rsidP="000729BE">
            <w:pPr>
              <w:pStyle w:val="ListParagraph"/>
              <w:ind w:left="36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ABE1D7B" w14:textId="77777777" w:rsidR="00C84479" w:rsidRPr="00966638" w:rsidRDefault="00C84479" w:rsidP="00C8447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66638">
              <w:rPr>
                <w:rFonts w:ascii="Times New Roman" w:hAnsi="Times New Roman" w:cs="Times New Roman"/>
                <w:sz w:val="16"/>
                <w:szCs w:val="16"/>
              </w:rPr>
              <w:t xml:space="preserve">Available in English language </w:t>
            </w:r>
          </w:p>
          <w:p w14:paraId="2A7DC40A" w14:textId="77777777" w:rsidR="00C84479" w:rsidRPr="00966638" w:rsidRDefault="00C84479" w:rsidP="000729BE">
            <w:pPr>
              <w:pStyle w:val="ListParagraph"/>
              <w:ind w:left="36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5D66AA2" w14:textId="77777777" w:rsidR="00C84479" w:rsidRPr="00966638" w:rsidRDefault="00C84479" w:rsidP="00C8447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66638">
              <w:rPr>
                <w:rFonts w:ascii="Times New Roman" w:hAnsi="Times New Roman" w:cs="Times New Roman"/>
                <w:sz w:val="16"/>
                <w:szCs w:val="16"/>
              </w:rPr>
              <w:t>All publication years to be considered</w:t>
            </w:r>
          </w:p>
          <w:p w14:paraId="7DC588C3" w14:textId="77777777" w:rsidR="00C84479" w:rsidRPr="00966638" w:rsidRDefault="00C84479" w:rsidP="000729BE">
            <w:pPr>
              <w:pStyle w:val="ListParagrap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E1C9EB9" w14:textId="77777777" w:rsidR="00C84479" w:rsidRPr="00966638" w:rsidRDefault="00C84479" w:rsidP="00C8447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66638">
              <w:rPr>
                <w:rFonts w:ascii="Times New Roman" w:hAnsi="Times New Roman" w:cs="Times New Roman"/>
                <w:sz w:val="16"/>
                <w:szCs w:val="16"/>
              </w:rPr>
              <w:t xml:space="preserve">Published peer-reviewed primary research articles </w:t>
            </w:r>
          </w:p>
          <w:p w14:paraId="4B01D8AD" w14:textId="77777777" w:rsidR="00C84479" w:rsidRPr="00966638" w:rsidRDefault="00C84479" w:rsidP="000729BE">
            <w:pPr>
              <w:pStyle w:val="ListParagraph"/>
              <w:ind w:left="36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14:paraId="20E24AE7" w14:textId="77777777" w:rsidR="00C84479" w:rsidRPr="00966638" w:rsidRDefault="00C84479" w:rsidP="000729BE">
            <w:pPr>
              <w:rPr>
                <w:b/>
                <w:sz w:val="16"/>
                <w:szCs w:val="16"/>
              </w:rPr>
            </w:pPr>
          </w:p>
        </w:tc>
        <w:tc>
          <w:tcPr>
            <w:tcW w:w="2254" w:type="dxa"/>
          </w:tcPr>
          <w:p w14:paraId="24604288" w14:textId="77777777" w:rsidR="00C84479" w:rsidRPr="00966638" w:rsidRDefault="00C84479" w:rsidP="000729BE">
            <w:pPr>
              <w:rPr>
                <w:sz w:val="16"/>
                <w:szCs w:val="16"/>
              </w:rPr>
            </w:pPr>
          </w:p>
          <w:p w14:paraId="1BE5213E" w14:textId="77777777" w:rsidR="00C84479" w:rsidRPr="00966638" w:rsidRDefault="00C84479" w:rsidP="00C84479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66638">
              <w:rPr>
                <w:rFonts w:ascii="Times New Roman" w:hAnsi="Times New Roman" w:cs="Times New Roman"/>
                <w:sz w:val="16"/>
                <w:szCs w:val="16"/>
              </w:rPr>
              <w:t>Contact sport athletes who have sustained a brachial plexus injury during sports</w:t>
            </w:r>
          </w:p>
          <w:p w14:paraId="40390617" w14:textId="77777777" w:rsidR="00C84479" w:rsidRPr="00966638" w:rsidRDefault="00C84479" w:rsidP="000729BE">
            <w:pPr>
              <w:pStyle w:val="ListParagraph"/>
              <w:ind w:left="36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6AB6D88" w14:textId="77777777" w:rsidR="00C84479" w:rsidRPr="00966638" w:rsidRDefault="00C84479" w:rsidP="00C84479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66638">
              <w:rPr>
                <w:rFonts w:ascii="Times New Roman" w:hAnsi="Times New Roman" w:cs="Times New Roman"/>
                <w:sz w:val="16"/>
                <w:szCs w:val="16"/>
              </w:rPr>
              <w:t>Include worldwide population</w:t>
            </w:r>
          </w:p>
          <w:p w14:paraId="5995D7B1" w14:textId="77777777" w:rsidR="00C84479" w:rsidRPr="00966638" w:rsidRDefault="00C84479" w:rsidP="000729BE">
            <w:pPr>
              <w:pStyle w:val="ListParagrap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480809C" w14:textId="77777777" w:rsidR="00C84479" w:rsidRPr="00966638" w:rsidRDefault="00C84479" w:rsidP="00C84479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66638">
              <w:rPr>
                <w:rFonts w:ascii="Times New Roman" w:hAnsi="Times New Roman" w:cs="Times New Roman"/>
                <w:sz w:val="16"/>
                <w:szCs w:val="16"/>
              </w:rPr>
              <w:t>Athletes of all ages.</w:t>
            </w:r>
          </w:p>
          <w:p w14:paraId="30D2BC4F" w14:textId="77777777" w:rsidR="00C84479" w:rsidRPr="00966638" w:rsidRDefault="00C84479" w:rsidP="000729BE">
            <w:pPr>
              <w:pStyle w:val="ListParagrap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F8F0229" w14:textId="77777777" w:rsidR="00C84479" w:rsidRPr="00966638" w:rsidRDefault="00C84479" w:rsidP="000729BE">
            <w:pPr>
              <w:pStyle w:val="ListParagrap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C52A21B" w14:textId="77777777" w:rsidR="00C84479" w:rsidRPr="00966638" w:rsidRDefault="00C84479" w:rsidP="00C84479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66638">
              <w:rPr>
                <w:rFonts w:ascii="Times New Roman" w:hAnsi="Times New Roman" w:cs="Times New Roman"/>
                <w:sz w:val="16"/>
                <w:szCs w:val="16"/>
              </w:rPr>
              <w:t>Exclude non-sports related brachial plexus injury.</w:t>
            </w:r>
          </w:p>
          <w:p w14:paraId="1921BD07" w14:textId="77777777" w:rsidR="00C84479" w:rsidRPr="00966638" w:rsidRDefault="00C84479" w:rsidP="000729BE">
            <w:pPr>
              <w:pStyle w:val="ListParagrap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54" w:type="dxa"/>
          </w:tcPr>
          <w:p w14:paraId="3E5D7981" w14:textId="77777777" w:rsidR="00C84479" w:rsidRPr="00966638" w:rsidRDefault="00C84479" w:rsidP="000729BE">
            <w:pPr>
              <w:rPr>
                <w:sz w:val="16"/>
                <w:szCs w:val="16"/>
              </w:rPr>
            </w:pPr>
          </w:p>
          <w:p w14:paraId="230B1A0A" w14:textId="77777777" w:rsidR="00C84479" w:rsidRPr="00966638" w:rsidRDefault="00C84479" w:rsidP="00C84479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66638">
              <w:rPr>
                <w:rFonts w:ascii="Times New Roman" w:hAnsi="Times New Roman" w:cs="Times New Roman"/>
                <w:sz w:val="16"/>
                <w:szCs w:val="16"/>
              </w:rPr>
              <w:t xml:space="preserve">Primary data research on management strategies for brachial plexus injuries. </w:t>
            </w:r>
          </w:p>
          <w:p w14:paraId="7BF2B2BE" w14:textId="77777777" w:rsidR="00C84479" w:rsidRPr="00966638" w:rsidRDefault="00C84479" w:rsidP="000729BE">
            <w:pPr>
              <w:pStyle w:val="ListParagraph"/>
              <w:ind w:left="36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8C01D4F" w14:textId="77777777" w:rsidR="00C84479" w:rsidRPr="00966638" w:rsidRDefault="00C84479" w:rsidP="00C84479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66638">
              <w:rPr>
                <w:rFonts w:ascii="Times New Roman" w:hAnsi="Times New Roman" w:cs="Times New Roman"/>
                <w:sz w:val="16"/>
                <w:szCs w:val="16"/>
              </w:rPr>
              <w:t xml:space="preserve">Including injury assessment, diagnostics and return to play guidance.  </w:t>
            </w:r>
          </w:p>
          <w:p w14:paraId="6D3123F5" w14:textId="77777777" w:rsidR="00C84479" w:rsidRPr="00966638" w:rsidRDefault="00C84479" w:rsidP="000729BE">
            <w:pPr>
              <w:pStyle w:val="ListParagrap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13D5A0E" w14:textId="77777777" w:rsidR="00C84479" w:rsidRPr="00966638" w:rsidRDefault="00C84479" w:rsidP="00C84479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66638">
              <w:rPr>
                <w:rFonts w:ascii="Times New Roman" w:hAnsi="Times New Roman" w:cs="Times New Roman"/>
                <w:sz w:val="16"/>
                <w:szCs w:val="16"/>
              </w:rPr>
              <w:t xml:space="preserve">Include studies where participants underwent surgical procedures for their brachial plexus injury. </w:t>
            </w:r>
          </w:p>
          <w:p w14:paraId="79B47BDC" w14:textId="77777777" w:rsidR="00C84479" w:rsidRPr="00966638" w:rsidRDefault="00C84479" w:rsidP="000729BE">
            <w:pPr>
              <w:rPr>
                <w:sz w:val="16"/>
                <w:szCs w:val="16"/>
              </w:rPr>
            </w:pPr>
          </w:p>
        </w:tc>
        <w:tc>
          <w:tcPr>
            <w:tcW w:w="2254" w:type="dxa"/>
          </w:tcPr>
          <w:p w14:paraId="1C00B0A5" w14:textId="77777777" w:rsidR="00C84479" w:rsidRPr="00966638" w:rsidRDefault="00C84479" w:rsidP="000729BE">
            <w:pPr>
              <w:rPr>
                <w:b/>
                <w:sz w:val="16"/>
                <w:szCs w:val="16"/>
              </w:rPr>
            </w:pPr>
          </w:p>
          <w:p w14:paraId="61855805" w14:textId="77777777" w:rsidR="00C84479" w:rsidRPr="00966638" w:rsidRDefault="00C84479" w:rsidP="00C84479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66638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Contact and collision athletes participating in professional and amateur sports. </w:t>
            </w:r>
          </w:p>
          <w:p w14:paraId="538EACDB" w14:textId="77777777" w:rsidR="00C84479" w:rsidRPr="00966638" w:rsidRDefault="00C84479" w:rsidP="000729BE">
            <w:pPr>
              <w:pStyle w:val="ListParagraph"/>
              <w:ind w:left="36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38A1CC3" w14:textId="77777777" w:rsidR="00C84479" w:rsidRPr="00966638" w:rsidRDefault="00C84479" w:rsidP="00C84479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66638">
              <w:rPr>
                <w:rFonts w:ascii="Times New Roman" w:hAnsi="Times New Roman" w:cs="Times New Roman"/>
                <w:sz w:val="16"/>
                <w:szCs w:val="16"/>
              </w:rPr>
              <w:t>Pitch-side and medical/ physiotherapy management of their brachial plexus injury.</w:t>
            </w:r>
          </w:p>
          <w:p w14:paraId="047E1818" w14:textId="77777777" w:rsidR="00C84479" w:rsidRPr="00966638" w:rsidRDefault="00C84479" w:rsidP="000729BE">
            <w:pPr>
              <w:pStyle w:val="ListParagraph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14:paraId="746F0D7C" w14:textId="77777777" w:rsidR="00C84479" w:rsidRPr="00966638" w:rsidRDefault="00C84479" w:rsidP="00C84479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66638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Rehabilitation protocols and return to play clearance, and pathways. </w:t>
            </w:r>
          </w:p>
        </w:tc>
      </w:tr>
    </w:tbl>
    <w:p w14:paraId="3C810CB9" w14:textId="77777777" w:rsidR="00C84479" w:rsidRPr="007A604F" w:rsidRDefault="00C84479" w:rsidP="00C84479">
      <w:pPr>
        <w:spacing w:line="480" w:lineRule="auto"/>
        <w:rPr>
          <w:b/>
          <w:bCs/>
        </w:rPr>
      </w:pPr>
    </w:p>
    <w:p w14:paraId="3DD1F976" w14:textId="77777777" w:rsidR="00C84479" w:rsidRDefault="00C84479" w:rsidP="00C84479">
      <w:pPr>
        <w:spacing w:after="160" w:line="259" w:lineRule="auto"/>
        <w:rPr>
          <w:b/>
          <w:i/>
          <w:iCs/>
        </w:rPr>
      </w:pPr>
      <w:r>
        <w:rPr>
          <w:b/>
          <w:i/>
          <w:iCs/>
        </w:rPr>
        <w:br w:type="page"/>
      </w:r>
    </w:p>
    <w:p w14:paraId="3B5BFF0E" w14:textId="3D4C9602" w:rsidR="00C84479" w:rsidRPr="005237D0" w:rsidRDefault="00C84479" w:rsidP="00C84479">
      <w:pPr>
        <w:tabs>
          <w:tab w:val="right" w:leader="underscore" w:pos="8931"/>
        </w:tabs>
        <w:spacing w:before="120" w:line="480" w:lineRule="auto"/>
        <w:outlineLvl w:val="0"/>
        <w:rPr>
          <w:b/>
          <w:i/>
          <w:iCs/>
        </w:rPr>
      </w:pPr>
      <w:r w:rsidRPr="004D4593">
        <w:rPr>
          <w:b/>
          <w:iCs/>
        </w:rPr>
        <w:lastRenderedPageBreak/>
        <w:t>S</w:t>
      </w:r>
      <w:r w:rsidR="003D5B41">
        <w:rPr>
          <w:b/>
          <w:iCs/>
        </w:rPr>
        <w:t>2</w:t>
      </w:r>
      <w:r w:rsidR="004D4593" w:rsidRPr="004D4593">
        <w:rPr>
          <w:b/>
          <w:iCs/>
        </w:rPr>
        <w:t>B</w:t>
      </w:r>
      <w:r w:rsidR="003D5B41">
        <w:rPr>
          <w:b/>
          <w:iCs/>
        </w:rPr>
        <w:t xml:space="preserve"> file:</w:t>
      </w:r>
      <w:bookmarkStart w:id="0" w:name="_GoBack"/>
      <w:bookmarkEnd w:id="0"/>
      <w:r>
        <w:rPr>
          <w:b/>
          <w:i/>
          <w:iCs/>
        </w:rPr>
        <w:t xml:space="preserve"> </w:t>
      </w:r>
      <w:r w:rsidRPr="007A604F">
        <w:rPr>
          <w:b/>
          <w:i/>
          <w:iCs/>
        </w:rPr>
        <w:t xml:space="preserve">Search strategy: </w:t>
      </w:r>
    </w:p>
    <w:p w14:paraId="53549819" w14:textId="77777777" w:rsidR="00C84479" w:rsidRPr="007A604F" w:rsidRDefault="00C84479" w:rsidP="00C84479">
      <w:pPr>
        <w:tabs>
          <w:tab w:val="right" w:leader="underscore" w:pos="8931"/>
        </w:tabs>
        <w:spacing w:before="120" w:line="480" w:lineRule="auto"/>
        <w:outlineLvl w:val="0"/>
      </w:pPr>
      <w:r w:rsidRPr="007A604F">
        <w:t xml:space="preserve">Search 1- “Brachial Plexus+/IN” OR “Brachial Plexus Neuropathies”. </w:t>
      </w:r>
    </w:p>
    <w:p w14:paraId="6F5BD304" w14:textId="77777777" w:rsidR="00C84479" w:rsidRPr="007A604F" w:rsidRDefault="00C84479" w:rsidP="00C84479">
      <w:pPr>
        <w:tabs>
          <w:tab w:val="right" w:leader="underscore" w:pos="8931"/>
        </w:tabs>
        <w:spacing w:before="120" w:line="480" w:lineRule="auto"/>
        <w:outlineLvl w:val="0"/>
      </w:pPr>
      <w:r w:rsidRPr="007A604F">
        <w:t xml:space="preserve">Search 2- TI (“Brachial Plexus Injury” OR Stinger OR Stingers OR “Brachial Plexopathy” OR Burner) OR AB (“Brachial Plexus Injury” OR Stinger OR Stingers OR “Brachial Plexopathy” OR Burner). </w:t>
      </w:r>
    </w:p>
    <w:p w14:paraId="30BB3BC9" w14:textId="77777777" w:rsidR="00C84479" w:rsidRPr="007A604F" w:rsidRDefault="00C84479" w:rsidP="00C84479">
      <w:pPr>
        <w:tabs>
          <w:tab w:val="right" w:leader="underscore" w:pos="8931"/>
        </w:tabs>
        <w:spacing w:before="120" w:line="480" w:lineRule="auto"/>
        <w:outlineLvl w:val="0"/>
      </w:pPr>
      <w:r w:rsidRPr="007A604F">
        <w:t xml:space="preserve">Search 3- Search 1 OR Search 2. </w:t>
      </w:r>
    </w:p>
    <w:p w14:paraId="19F16743" w14:textId="77777777" w:rsidR="00C84479" w:rsidRPr="007A604F" w:rsidRDefault="00C84479" w:rsidP="00C84479">
      <w:pPr>
        <w:tabs>
          <w:tab w:val="right" w:leader="underscore" w:pos="8931"/>
        </w:tabs>
        <w:spacing w:before="120" w:line="480" w:lineRule="auto"/>
        <w:outlineLvl w:val="0"/>
      </w:pPr>
      <w:r w:rsidRPr="007A604F">
        <w:t xml:space="preserve">Search 4- “Volleyball” OR “Wrestling” OR “Team Sports” OR “Soccer” OR “Rugby” OR “Football” OR “Hockey” OR “Basketball”. </w:t>
      </w:r>
    </w:p>
    <w:p w14:paraId="5D1335A0" w14:textId="77777777" w:rsidR="00C84479" w:rsidRPr="007A604F" w:rsidRDefault="00C84479" w:rsidP="00C84479">
      <w:pPr>
        <w:tabs>
          <w:tab w:val="right" w:leader="underscore" w:pos="8931"/>
        </w:tabs>
        <w:spacing w:before="120" w:line="480" w:lineRule="auto"/>
        <w:outlineLvl w:val="0"/>
      </w:pPr>
      <w:r w:rsidRPr="007A604F">
        <w:t xml:space="preserve">Search 5- TI (Collision N2 Sport OR Collision N2 Athletes OR Contact N2 Sport OR Rugby OR Football OR Soccer OR Wrestling OR Volleyball OR Basketball OR Hockey OR Team N2 Sport*) OR AB (Collision N2 Sport OR Collision N2 Athletes OR Contact N2 Sport OR Rugby OR Football OR Soccer OR Wrestling OR Volleyball OR Basketball OR Hockey OR Team N2 Sport*). </w:t>
      </w:r>
    </w:p>
    <w:p w14:paraId="44FD357C" w14:textId="77777777" w:rsidR="00C84479" w:rsidRPr="007A604F" w:rsidRDefault="00C84479" w:rsidP="00C84479">
      <w:pPr>
        <w:tabs>
          <w:tab w:val="right" w:leader="underscore" w:pos="8931"/>
        </w:tabs>
        <w:spacing w:before="120" w:line="480" w:lineRule="auto"/>
        <w:outlineLvl w:val="0"/>
      </w:pPr>
      <w:r w:rsidRPr="007A604F">
        <w:t xml:space="preserve">Search 6- Search 4 OR Search 5. </w:t>
      </w:r>
    </w:p>
    <w:p w14:paraId="40F9A146" w14:textId="77777777" w:rsidR="00C84479" w:rsidRPr="007A604F" w:rsidRDefault="00C84479" w:rsidP="00C84479">
      <w:pPr>
        <w:tabs>
          <w:tab w:val="right" w:leader="underscore" w:pos="8931"/>
        </w:tabs>
        <w:spacing w:before="120" w:line="480" w:lineRule="auto"/>
        <w:outlineLvl w:val="0"/>
      </w:pPr>
      <w:r w:rsidRPr="007A604F">
        <w:t xml:space="preserve">Search 7- Rehabilitation OR “Physical Therapy” OR “Return </w:t>
      </w:r>
      <w:proofErr w:type="gramStart"/>
      <w:r w:rsidRPr="007A604F">
        <w:t>To</w:t>
      </w:r>
      <w:proofErr w:type="gramEnd"/>
      <w:r w:rsidRPr="007A604F">
        <w:t xml:space="preserve"> Play”. </w:t>
      </w:r>
    </w:p>
    <w:p w14:paraId="43ACE25B" w14:textId="77777777" w:rsidR="00C84479" w:rsidRPr="007A604F" w:rsidRDefault="00C84479" w:rsidP="00C84479">
      <w:pPr>
        <w:tabs>
          <w:tab w:val="right" w:leader="underscore" w:pos="8931"/>
        </w:tabs>
        <w:spacing w:before="120" w:line="480" w:lineRule="auto"/>
        <w:outlineLvl w:val="0"/>
      </w:pPr>
      <w:r w:rsidRPr="007A604F">
        <w:t xml:space="preserve">Search 8- TI (Return* N2 Play OR Return N2 Sport* OR Rehabilitation OR Medical N2 Management”) OR AB (Return* N2 Play OR Return N2 Sport* OR Rehabilitation OR Medical N2 Management). </w:t>
      </w:r>
    </w:p>
    <w:p w14:paraId="5A74946C" w14:textId="77777777" w:rsidR="00C84479" w:rsidRPr="007A604F" w:rsidRDefault="00C84479" w:rsidP="00C84479">
      <w:pPr>
        <w:tabs>
          <w:tab w:val="right" w:leader="underscore" w:pos="8931"/>
        </w:tabs>
        <w:spacing w:before="120" w:line="480" w:lineRule="auto"/>
        <w:outlineLvl w:val="0"/>
      </w:pPr>
      <w:r w:rsidRPr="007A604F">
        <w:t xml:space="preserve">Search 9- Search 7 OR Search 8. </w:t>
      </w:r>
    </w:p>
    <w:p w14:paraId="456EEB7F" w14:textId="77777777" w:rsidR="00C84479" w:rsidRPr="005237D0" w:rsidRDefault="00C84479" w:rsidP="00C84479">
      <w:pPr>
        <w:tabs>
          <w:tab w:val="right" w:leader="underscore" w:pos="8931"/>
        </w:tabs>
        <w:spacing w:before="120" w:line="480" w:lineRule="auto"/>
        <w:outlineLvl w:val="0"/>
      </w:pPr>
      <w:r w:rsidRPr="007A604F">
        <w:t>Search 10- Search 3 AND Search 6 AND Search 9.</w:t>
      </w:r>
    </w:p>
    <w:p w14:paraId="4B4D2F11" w14:textId="77777777" w:rsidR="00C84479" w:rsidRDefault="00C84479" w:rsidP="00C84479"/>
    <w:p w14:paraId="6B138766" w14:textId="77777777" w:rsidR="00A433A9" w:rsidRDefault="00A433A9"/>
    <w:sectPr w:rsidR="00A433A9" w:rsidSect="00C305A2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2792ED4"/>
    <w:multiLevelType w:val="hybridMultilevel"/>
    <w:tmpl w:val="3FA05372"/>
    <w:lvl w:ilvl="0" w:tplc="AD762ABC">
      <w:start w:val="1"/>
      <w:numFmt w:val="decimal"/>
      <w:lvlText w:val="%1."/>
      <w:lvlJc w:val="left"/>
      <w:pPr>
        <w:ind w:left="360" w:hanging="360"/>
      </w:pPr>
      <w:rPr>
        <w:rFonts w:asciiTheme="minorHAnsi" w:eastAsiaTheme="minorHAnsi" w:hAnsiTheme="minorHAnsi" w:cstheme="minorHAnsi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390958CD"/>
    <w:multiLevelType w:val="hybridMultilevel"/>
    <w:tmpl w:val="C68ED8C4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6D3565F6"/>
    <w:multiLevelType w:val="hybridMultilevel"/>
    <w:tmpl w:val="36D4B8F6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6DC60B40"/>
    <w:multiLevelType w:val="hybridMultilevel"/>
    <w:tmpl w:val="A14A251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4479"/>
    <w:rsid w:val="001B507B"/>
    <w:rsid w:val="002F4853"/>
    <w:rsid w:val="003D5B41"/>
    <w:rsid w:val="004D4593"/>
    <w:rsid w:val="005444F1"/>
    <w:rsid w:val="00572C96"/>
    <w:rsid w:val="007371A1"/>
    <w:rsid w:val="00A433A9"/>
    <w:rsid w:val="00C844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9A1D74"/>
  <w15:chartTrackingRefBased/>
  <w15:docId w15:val="{19B438F4-3723-446B-9933-8A234768EC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8447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84479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table" w:styleId="TableGrid">
    <w:name w:val="Table Grid"/>
    <w:basedOn w:val="TableNormal"/>
    <w:uiPriority w:val="39"/>
    <w:rsid w:val="00C844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8</Words>
  <Characters>181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lasgow Caledonian University</Company>
  <LinksUpToDate>false</LinksUpToDate>
  <CharactersWithSpaces>2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ilton, David</dc:creator>
  <cp:keywords/>
  <dc:description/>
  <cp:lastModifiedBy>Hamilton, David</cp:lastModifiedBy>
  <cp:revision>3</cp:revision>
  <dcterms:created xsi:type="dcterms:W3CDTF">2024-01-29T11:23:00Z</dcterms:created>
  <dcterms:modified xsi:type="dcterms:W3CDTF">2024-01-29T13:49:00Z</dcterms:modified>
</cp:coreProperties>
</file>